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8CA" w:rsidRDefault="003618CA" w:rsidP="003618CA">
      <w:pPr>
        <w:rPr>
          <w:rFonts w:ascii="Arial" w:hAnsi="Arial" w:cs="Arial"/>
          <w:lang w:val="en-GB"/>
        </w:rPr>
      </w:pPr>
      <w:proofErr w:type="spellStart"/>
      <w:r w:rsidRPr="00672A7A">
        <w:rPr>
          <w:rFonts w:ascii="Arial" w:hAnsi="Arial" w:cs="Arial"/>
          <w:i/>
          <w:iCs/>
        </w:rPr>
        <w:t>Supplementary</w:t>
      </w:r>
      <w:proofErr w:type="spellEnd"/>
      <w:r w:rsidRPr="00672A7A">
        <w:rPr>
          <w:rFonts w:ascii="Arial" w:hAnsi="Arial" w:cs="Arial"/>
          <w:i/>
          <w:iCs/>
        </w:rPr>
        <w:t xml:space="preserve"> </w:t>
      </w:r>
      <w:r w:rsidRPr="00672A7A">
        <w:rPr>
          <w:rFonts w:ascii="Arial" w:hAnsi="Arial" w:cs="Arial"/>
          <w:lang w:val="en-GB"/>
        </w:rPr>
        <w:t xml:space="preserve">Table 1. Pathophysiological Implications of Marine </w:t>
      </w:r>
      <w:proofErr w:type="spellStart"/>
      <w:r w:rsidRPr="00672A7A">
        <w:rPr>
          <w:rFonts w:ascii="Arial" w:hAnsi="Arial" w:cs="Arial"/>
          <w:lang w:val="en-GB"/>
        </w:rPr>
        <w:t>Microplastic</w:t>
      </w:r>
      <w:proofErr w:type="spellEnd"/>
      <w:r w:rsidRPr="00672A7A">
        <w:rPr>
          <w:rFonts w:ascii="Arial" w:hAnsi="Arial" w:cs="Arial"/>
          <w:lang w:val="en-GB"/>
        </w:rPr>
        <w:t xml:space="preserve"> Exposure on the Nervous System</w:t>
      </w:r>
    </w:p>
    <w:p w:rsidR="003618CA" w:rsidRPr="00672A7A" w:rsidRDefault="003618CA" w:rsidP="003618CA">
      <w:pPr>
        <w:rPr>
          <w:rFonts w:ascii="Arial" w:hAnsi="Arial" w:cs="Arial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3451"/>
        <w:gridCol w:w="2439"/>
        <w:gridCol w:w="1410"/>
      </w:tblGrid>
      <w:tr w:rsidR="003618CA" w:rsidRPr="00A51122" w:rsidTr="00B6074E">
        <w:trPr>
          <w:tblHeader/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echanism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athophysiological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Neurological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onsequenc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Supporting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Evidence</w:t>
            </w:r>
            <w:proofErr w:type="spellEnd"/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Ingestion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and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absorp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icroplastics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cross intestinal epithelium via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aracellular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transport and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transcyt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ystemic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isseminatio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via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loodstre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2,3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Blood-brain barrier (BBB) crossing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wnregulation of tight junction proteins (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occludi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, claudin-5, ZO-1) allows MPs to cross into brain parenchyma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Increased CNS exposure to environmental toxins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4,5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Neuroinflamm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icroglial activation and cytokine release (TNF-</w:t>
            </w: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α</w:t>
            </w: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, IL-1</w:t>
            </w: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β</w:t>
            </w: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, IL-6, MCP-1)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hronic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euroinflammatio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,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ial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car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4,6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Oxidative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stress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Increased ROS, mitochondrial dysfunction, impaired antioxidant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efen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euronal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mage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and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popt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4,7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rotein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aggreg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MPs promote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isfolding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and aggregation of </w:t>
            </w: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α</w:t>
            </w: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-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synuclei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and amyloid-</w:t>
            </w: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otential contribution to Parkinson’s and Alzheimer’s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5,8,9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Neurotransmitter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disrup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lteratio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of dopamine,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erotoni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,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utamate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, GABA, and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cetylcholine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mpaired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ognitio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, mood,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m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6,7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eripheral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inflamm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ut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ysbiosis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and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ndotoxemia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(LPS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levation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)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inforce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ntral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flammatory</w:t>
            </w:r>
            <w:proofErr w:type="spellEnd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spo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Amplified BBB permeability and CNS injury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4,10)</w:t>
            </w:r>
          </w:p>
        </w:tc>
      </w:tr>
      <w:tr w:rsidR="003618CA" w:rsidRPr="00A51122" w:rsidTr="00B6074E">
        <w:trPr>
          <w:tblCellSpacing w:w="15" w:type="dxa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Cognitive and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functional</w:t>
            </w:r>
            <w:proofErr w:type="spellEnd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2A7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dec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Combined effects on neurons, glia, and vasculature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ementia-like syndromes, motor impairment</w:t>
            </w:r>
          </w:p>
        </w:tc>
        <w:tc>
          <w:tcPr>
            <w:tcW w:w="0" w:type="auto"/>
            <w:vAlign w:val="center"/>
            <w:hideMark/>
          </w:tcPr>
          <w:p w:rsidR="003618CA" w:rsidRPr="00672A7A" w:rsidRDefault="003618CA" w:rsidP="00B6074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672A7A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(1,9)</w:t>
            </w:r>
          </w:p>
        </w:tc>
      </w:tr>
    </w:tbl>
    <w:p w:rsidR="003618CA" w:rsidRDefault="003618CA" w:rsidP="003618CA"/>
    <w:p w:rsidR="003618CA" w:rsidRPr="00672A7A" w:rsidRDefault="003618CA" w:rsidP="003618CA">
      <w:pPr>
        <w:rPr>
          <w:rFonts w:ascii="Arial" w:hAnsi="Arial" w:cs="Arial"/>
          <w:lang w:val="en-GB"/>
        </w:rPr>
      </w:pPr>
      <w:r w:rsidRPr="00672A7A">
        <w:rPr>
          <w:rFonts w:ascii="Arial" w:hAnsi="Arial" w:cs="Arial"/>
          <w:lang w:val="en-GB"/>
        </w:rPr>
        <w:t xml:space="preserve">Legend: MPs = </w:t>
      </w:r>
      <w:proofErr w:type="spellStart"/>
      <w:r w:rsidRPr="00672A7A">
        <w:rPr>
          <w:rFonts w:ascii="Arial" w:hAnsi="Arial" w:cs="Arial"/>
          <w:lang w:val="en-GB"/>
        </w:rPr>
        <w:t>microplastics</w:t>
      </w:r>
      <w:proofErr w:type="spellEnd"/>
      <w:r w:rsidRPr="00672A7A">
        <w:rPr>
          <w:rFonts w:ascii="Arial" w:hAnsi="Arial" w:cs="Arial"/>
          <w:lang w:val="en-GB"/>
        </w:rPr>
        <w:t>; BBB = blood-brain barrier; ROS = reactive oxygen species; CNS = central nervous system.</w:t>
      </w:r>
    </w:p>
    <w:p w:rsidR="00425FB6" w:rsidRPr="003618CA" w:rsidRDefault="00425FB6">
      <w:pPr>
        <w:rPr>
          <w:lang w:val="en-GB"/>
        </w:rPr>
      </w:pPr>
      <w:bookmarkStart w:id="0" w:name="_GoBack"/>
      <w:bookmarkEnd w:id="0"/>
    </w:p>
    <w:sectPr w:rsidR="00425FB6" w:rsidRPr="003618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8CA"/>
    <w:rsid w:val="003618CA"/>
    <w:rsid w:val="0042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E61425-6033-4CAD-AA1B-47140E76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18CA"/>
    <w:rPr>
      <w:kern w:val="2"/>
      <w:lang w:val="it-I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itzer</dc:creator>
  <cp:keywords/>
  <dc:description/>
  <cp:lastModifiedBy>Besitzer</cp:lastModifiedBy>
  <cp:revision>1</cp:revision>
  <dcterms:created xsi:type="dcterms:W3CDTF">2025-04-13T09:44:00Z</dcterms:created>
  <dcterms:modified xsi:type="dcterms:W3CDTF">2025-04-13T09:44:00Z</dcterms:modified>
</cp:coreProperties>
</file>